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3B2" w:rsidRDefault="00CC6AA7">
      <w:proofErr w:type="spellStart"/>
      <w:r>
        <w:t>Table</w:t>
      </w:r>
      <w:proofErr w:type="spellEnd"/>
      <w:r>
        <w:t xml:space="preserve"> 1. BATLAS Marker-</w:t>
      </w:r>
      <w:proofErr w:type="spellStart"/>
      <w:r>
        <w:t>gene</w:t>
      </w:r>
      <w:proofErr w:type="spellEnd"/>
      <w:r>
        <w:t xml:space="preserve"> </w:t>
      </w:r>
      <w:proofErr w:type="spellStart"/>
      <w:r>
        <w:t>list</w:t>
      </w:r>
      <w:proofErr w:type="spellEnd"/>
      <w:r w:rsidR="009C03B2">
        <w:t>.</w:t>
      </w:r>
    </w:p>
    <w:tbl>
      <w:tblPr>
        <w:tblW w:w="88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8"/>
        <w:gridCol w:w="2743"/>
        <w:gridCol w:w="2223"/>
        <w:gridCol w:w="2009"/>
      </w:tblGrid>
      <w:tr w:rsidR="00DF4270" w:rsidRPr="00DF4270" w:rsidTr="009C03B2">
        <w:trPr>
          <w:trHeight w:val="229"/>
        </w:trPr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CC6AA7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BATLAS </w:t>
            </w:r>
            <w:proofErr w:type="spellStart"/>
            <w:r w:rsidR="00DF4270"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ene</w:t>
            </w:r>
            <w:proofErr w:type="spellEnd"/>
            <w:r w:rsidR="00DF4270"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 xml:space="preserve"> ID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Mouse </w:t>
            </w: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de</w:t>
            </w:r>
            <w:proofErr w:type="spellEnd"/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Human </w:t>
            </w: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de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dipose</w:t>
            </w:r>
            <w:proofErr w:type="spellEnd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issue</w:t>
            </w:r>
            <w:proofErr w:type="spellEnd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marker </w:t>
            </w: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yp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SL5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4981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7142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T-ND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436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88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ANK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61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278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  <w:bookmarkStart w:id="0" w:name="_GoBack"/>
        <w:bookmarkEnd w:id="0"/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UCP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171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94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T-CO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435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893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LETMD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735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5042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K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05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88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OT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19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005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PT1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7893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20556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KCNK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926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13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T-ND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434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876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DCY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65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803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AB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086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477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E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620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508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BSG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317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227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PIF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86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817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X5A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008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874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UCLG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273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354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YC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55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909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PARGC1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87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584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L3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488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03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MACR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24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2421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S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973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071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B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241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9026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IAPIN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178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51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OD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681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209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HADHA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74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8475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UQCRC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65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1025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ADVL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857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7277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LST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478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968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HCC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135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496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RLS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735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8876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IDH3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740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136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X1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214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669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NAJA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406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342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TFA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3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037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B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93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9979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S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551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2136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HCHD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376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655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LC25A3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867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133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IDH3A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27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641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Q6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23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972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X7A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33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269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OGDH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45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595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VWA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899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276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GPAT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121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021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TIF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45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8576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UQCR1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953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8407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B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35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768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DHC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807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325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O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47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04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S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359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886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CH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389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482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NAJC1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976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792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DC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700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414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HB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426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21502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GPL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09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62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L1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84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754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lastRenderedPageBreak/>
              <w:t>OXNAD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90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48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UQCC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588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10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UQCR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52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646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TIMM4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294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498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HSPD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98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438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A1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619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860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TBRG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038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627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OLN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510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099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CSIT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683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015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LD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66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911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V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791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779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KAP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842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105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LRX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10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825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S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96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232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THEM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814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5944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LC25A1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460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85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S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675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544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OLDIP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110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0414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DHA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129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18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SDHA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157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7357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BCKDH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26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8312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HSPA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435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301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AT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808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5969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HHADH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85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379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IMMT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233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230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TCD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388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23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S18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443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20456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UFAF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738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124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ARCH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330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9806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AD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954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297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S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737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402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MRPS2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45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51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CHS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546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788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CK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751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425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SF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7643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71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TIMM5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343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519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1QBP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1844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856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FLAD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264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068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URKAIP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599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575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AT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204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7523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brown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NAT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6778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5343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RKCDBP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706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095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IGF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005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1742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L3A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604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6854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CDC8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266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09198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LEP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5920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469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EPD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661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254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RIP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849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8053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CND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018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897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EEF2K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506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33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GADD45A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639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671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YG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05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09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DRG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0512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044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DMRT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813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325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LPGAT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662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368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QSOX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368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1626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NUPR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071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7604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LRP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024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338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PIK3R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4141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4567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COL4A2</w:t>
            </w: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31503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34871</w:t>
            </w: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  <w:tr w:rsidR="00DF4270" w:rsidRPr="00DF4270" w:rsidTr="009C03B2">
        <w:trPr>
          <w:trHeight w:val="229"/>
        </w:trPr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u-HU"/>
              </w:rPr>
              <w:t>ACVR1C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MUSG00000026834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NSG00000123612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270" w:rsidRPr="00DF4270" w:rsidRDefault="00DF4270" w:rsidP="00DF4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DF4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white</w:t>
            </w:r>
            <w:proofErr w:type="spellEnd"/>
          </w:p>
        </w:tc>
      </w:tr>
    </w:tbl>
    <w:p w:rsidR="00DF4270" w:rsidRPr="00DF4270" w:rsidRDefault="00DF4270">
      <w:pPr>
        <w:rPr>
          <w:rFonts w:ascii="Times New Roman" w:hAnsi="Times New Roman" w:cs="Times New Roman"/>
          <w:sz w:val="16"/>
          <w:szCs w:val="16"/>
        </w:rPr>
      </w:pPr>
    </w:p>
    <w:sectPr w:rsidR="00DF4270" w:rsidRPr="00DF4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270"/>
    <w:rsid w:val="00251045"/>
    <w:rsid w:val="00581E2B"/>
    <w:rsid w:val="009C03B2"/>
    <w:rsid w:val="00A90903"/>
    <w:rsid w:val="00CC6AA7"/>
    <w:rsid w:val="00DF4270"/>
    <w:rsid w:val="00F0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887E1"/>
  <w15:chartTrackingRefBased/>
  <w15:docId w15:val="{468736AD-2F48-4911-B330-B6DAFAB92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78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39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Bea</dc:creator>
  <cp:keywords/>
  <dc:description/>
  <cp:lastModifiedBy>Tóth Bea</cp:lastModifiedBy>
  <cp:revision>4</cp:revision>
  <dcterms:created xsi:type="dcterms:W3CDTF">2020-07-26T15:53:00Z</dcterms:created>
  <dcterms:modified xsi:type="dcterms:W3CDTF">2020-07-26T16:19:00Z</dcterms:modified>
</cp:coreProperties>
</file>